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41184C" w14:textId="77777777" w:rsidR="00FC4ABA" w:rsidRPr="00FC4ABA" w:rsidRDefault="00A8717A" w:rsidP="00EE026E">
      <w:pPr>
        <w:spacing w:line="480" w:lineRule="auto"/>
        <w:jc w:val="left"/>
        <w:rPr>
          <w:b/>
        </w:rPr>
      </w:pPr>
      <w:r>
        <w:rPr>
          <w:b/>
        </w:rPr>
        <w:t>S</w:t>
      </w:r>
      <w:bookmarkStart w:id="0" w:name="_GoBack"/>
      <w:bookmarkEnd w:id="0"/>
      <w:r w:rsidRPr="00A8717A">
        <w:rPr>
          <w:b/>
        </w:rPr>
        <w:t>upplementary data on procedures regarding informed consent</w:t>
      </w:r>
    </w:p>
    <w:p w14:paraId="524E0FE6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An informed consent form describing the following items </w:t>
      </w:r>
      <w:r w:rsidR="006B7584">
        <w:t>was</w:t>
      </w:r>
      <w:r w:rsidRPr="00710D82">
        <w:t xml:space="preserve"> prepared. Consent </w:t>
      </w:r>
      <w:r w:rsidR="006B7584">
        <w:t>had to</w:t>
      </w:r>
      <w:r w:rsidR="006B7584" w:rsidRPr="00710D82">
        <w:t xml:space="preserve"> </w:t>
      </w:r>
      <w:r w:rsidRPr="00710D82">
        <w:t xml:space="preserve">be obtained in writing. </w:t>
      </w:r>
    </w:p>
    <w:p w14:paraId="17C4C0CD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1. Introduction: About </w:t>
      </w:r>
      <w:r w:rsidR="007B2A8A">
        <w:rPr>
          <w:rFonts w:hint="eastAsia"/>
        </w:rPr>
        <w:t>target</w:t>
      </w:r>
      <w:r w:rsidR="008367E2">
        <w:rPr>
          <w:rFonts w:hint="eastAsia"/>
        </w:rPr>
        <w:t xml:space="preserve"> disease</w:t>
      </w:r>
      <w:r w:rsidRPr="00710D82">
        <w:t xml:space="preserve"> and </w:t>
      </w:r>
      <w:proofErr w:type="spellStart"/>
      <w:r w:rsidRPr="00710D82">
        <w:t>Tracleer</w:t>
      </w:r>
      <w:proofErr w:type="spellEnd"/>
      <w:r w:rsidRPr="00710D82">
        <w:t xml:space="preserve"> Tablets®  </w:t>
      </w:r>
    </w:p>
    <w:p w14:paraId="72252E91" w14:textId="77777777" w:rsidR="00EE026E" w:rsidRPr="00710D82" w:rsidRDefault="00EE026E" w:rsidP="00EE026E">
      <w:pPr>
        <w:spacing w:line="480" w:lineRule="auto"/>
        <w:jc w:val="left"/>
      </w:pPr>
      <w:r w:rsidRPr="00710D82">
        <w:t>2. Purpose of the study</w:t>
      </w:r>
    </w:p>
    <w:p w14:paraId="1778766D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3. Study methods </w:t>
      </w:r>
    </w:p>
    <w:p w14:paraId="0363EFEB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4. Planned duration of your participation in this study </w:t>
      </w:r>
    </w:p>
    <w:p w14:paraId="2BF7C651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5. Planned number of patients participating in this study </w:t>
      </w:r>
    </w:p>
    <w:p w14:paraId="5B7FD0E4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6. Anticipated benefits and possible side effects of the study drug </w:t>
      </w:r>
    </w:p>
    <w:p w14:paraId="517D8EE6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7. Alternative treatment methods </w:t>
      </w:r>
    </w:p>
    <w:p w14:paraId="58DFDFC0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8. </w:t>
      </w:r>
      <w:r w:rsidR="008367E2">
        <w:rPr>
          <w:rFonts w:hint="eastAsia"/>
        </w:rPr>
        <w:t>H</w:t>
      </w:r>
      <w:r w:rsidRPr="00710D82">
        <w:t xml:space="preserve">ealth injury during this study </w:t>
      </w:r>
    </w:p>
    <w:p w14:paraId="1F97AC8F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9. Voluntary participation in this study </w:t>
      </w:r>
    </w:p>
    <w:p w14:paraId="18C39B54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10. Prompt notification of information related to the study drug </w:t>
      </w:r>
    </w:p>
    <w:p w14:paraId="232AB3E5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11. Possible discontinuation of treatment with the study drug </w:t>
      </w:r>
    </w:p>
    <w:p w14:paraId="38440B85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12. </w:t>
      </w:r>
      <w:r w:rsidR="008367E2">
        <w:rPr>
          <w:rFonts w:hint="eastAsia"/>
        </w:rPr>
        <w:t>Review of</w:t>
      </w:r>
      <w:r w:rsidRPr="00710D82">
        <w:t xml:space="preserve"> medical records during or after the study</w:t>
      </w:r>
    </w:p>
    <w:p w14:paraId="257AB10E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13. </w:t>
      </w:r>
      <w:r w:rsidR="008367E2">
        <w:rPr>
          <w:rFonts w:hint="eastAsia"/>
        </w:rPr>
        <w:t>Publication and protection of personal data</w:t>
      </w:r>
    </w:p>
    <w:p w14:paraId="6EE7215A" w14:textId="77777777" w:rsidR="00EE026E" w:rsidRPr="00710D82" w:rsidRDefault="00EE026E" w:rsidP="00EE026E">
      <w:pPr>
        <w:spacing w:line="480" w:lineRule="auto"/>
        <w:jc w:val="left"/>
      </w:pPr>
      <w:r w:rsidRPr="00710D82">
        <w:lastRenderedPageBreak/>
        <w:t xml:space="preserve">14. </w:t>
      </w:r>
      <w:r w:rsidR="008367E2">
        <w:rPr>
          <w:rFonts w:hint="eastAsia"/>
        </w:rPr>
        <w:t>R</w:t>
      </w:r>
      <w:r w:rsidRPr="00710D82">
        <w:t xml:space="preserve">esponsibilities </w:t>
      </w:r>
      <w:r w:rsidR="008367E2">
        <w:rPr>
          <w:rFonts w:hint="eastAsia"/>
        </w:rPr>
        <w:t>associated with consent to</w:t>
      </w:r>
      <w:r w:rsidRPr="00710D82">
        <w:t xml:space="preserve"> participate in this study </w:t>
      </w:r>
    </w:p>
    <w:p w14:paraId="33F76D89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15. Anticipated expenses </w:t>
      </w:r>
      <w:r w:rsidR="006B7584">
        <w:t xml:space="preserve">to be </w:t>
      </w:r>
      <w:r w:rsidRPr="00710D82">
        <w:t xml:space="preserve">borne by </w:t>
      </w:r>
      <w:r w:rsidR="008367E2">
        <w:rPr>
          <w:rFonts w:hint="eastAsia"/>
        </w:rPr>
        <w:t>patients</w:t>
      </w:r>
    </w:p>
    <w:p w14:paraId="3631F3B7" w14:textId="77777777" w:rsidR="00EE026E" w:rsidRPr="00710D82" w:rsidRDefault="00EE026E" w:rsidP="00EE026E">
      <w:pPr>
        <w:spacing w:line="480" w:lineRule="auto"/>
        <w:jc w:val="left"/>
      </w:pPr>
      <w:r w:rsidRPr="00710D82">
        <w:t xml:space="preserve">16. Study center </w:t>
      </w:r>
    </w:p>
    <w:p w14:paraId="355F903E" w14:textId="77777777" w:rsidR="006C1197" w:rsidRDefault="00EE026E" w:rsidP="00EE026E">
      <w:r w:rsidRPr="00710D82">
        <w:t xml:space="preserve">17. </w:t>
      </w:r>
      <w:r w:rsidR="008367E2">
        <w:rPr>
          <w:rFonts w:hint="eastAsia"/>
        </w:rPr>
        <w:t>Attending physician</w:t>
      </w:r>
      <w:r w:rsidRPr="00710D82">
        <w:t xml:space="preserve"> and </w:t>
      </w:r>
      <w:r w:rsidR="008367E2">
        <w:rPr>
          <w:rFonts w:hint="eastAsia"/>
        </w:rPr>
        <w:t xml:space="preserve">medical </w:t>
      </w:r>
      <w:r w:rsidRPr="00710D82">
        <w:t>consultation</w:t>
      </w:r>
    </w:p>
    <w:sectPr w:rsidR="006C1197" w:rsidSect="0052740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960"/>
  <w:hyphenationZone w:val="42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26E"/>
    <w:rsid w:val="0014306C"/>
    <w:rsid w:val="003803D2"/>
    <w:rsid w:val="00527404"/>
    <w:rsid w:val="005500BB"/>
    <w:rsid w:val="0058769E"/>
    <w:rsid w:val="006B7584"/>
    <w:rsid w:val="006C1197"/>
    <w:rsid w:val="007B2A8A"/>
    <w:rsid w:val="008367E2"/>
    <w:rsid w:val="00A8717A"/>
    <w:rsid w:val="00BC10D5"/>
    <w:rsid w:val="00BE3262"/>
    <w:rsid w:val="00EE026E"/>
    <w:rsid w:val="00FC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0182D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26E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803D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803D2"/>
    <w:rPr>
      <w:rFonts w:ascii="ヒラギノ角ゴ ProN W3" w:eastAsia="ヒラギノ角ゴ ProN W3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26E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803D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803D2"/>
    <w:rPr>
      <w:rFonts w:ascii="ヒラギノ角ゴ ProN W3" w:eastAsia="ヒラギノ角ゴ ProN W3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7</Characters>
  <Application>Microsoft Macintosh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MS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（株）日本トランスレーションセンター;田中 庸介</dc:creator>
  <cp:lastModifiedBy>田中 庸介</cp:lastModifiedBy>
  <cp:revision>3</cp:revision>
  <cp:lastPrinted>2016-02-16T12:20:00Z</cp:lastPrinted>
  <dcterms:created xsi:type="dcterms:W3CDTF">2016-02-24T09:27:00Z</dcterms:created>
  <dcterms:modified xsi:type="dcterms:W3CDTF">2017-10-21T01:09:00Z</dcterms:modified>
</cp:coreProperties>
</file>